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72E9" w:rsidRPr="00D1533F" w:rsidRDefault="009972E9" w:rsidP="009972E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1533F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MATERIAL</w:t>
      </w:r>
    </w:p>
    <w:p w:rsidR="009972E9" w:rsidRPr="000A4B81" w:rsidRDefault="009972E9" w:rsidP="009972E9">
      <w:pPr>
        <w:pStyle w:val="NormalWeb"/>
        <w:spacing w:before="240" w:beforeAutospacing="0" w:after="0" w:afterAutospacing="0" w:line="480" w:lineRule="auto"/>
        <w:rPr>
          <w:rFonts w:asciiTheme="majorBidi" w:hAnsiTheme="majorBidi" w:cstheme="majorBidi"/>
          <w:color w:val="000000" w:themeColor="text1"/>
        </w:rPr>
      </w:pPr>
      <w:r w:rsidRPr="000A4B81">
        <w:rPr>
          <w:rFonts w:asciiTheme="majorBidi" w:hAnsiTheme="majorBidi" w:cstheme="majorBidi"/>
          <w:color w:val="000000" w:themeColor="text1"/>
        </w:rPr>
        <w:t xml:space="preserve">The search strategy divided by each database is provided in this supplementary material. </w:t>
      </w:r>
    </w:p>
    <w:p w:rsidR="009972E9" w:rsidRPr="000A4B81" w:rsidRDefault="009972E9" w:rsidP="009972E9">
      <w:pPr>
        <w:spacing w:before="24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A4B8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edline: (143 Results up to Feb. 2024): </w:t>
      </w:r>
      <w:r w:rsidRPr="000A4B81">
        <w:rPr>
          <w:rFonts w:asciiTheme="majorBidi" w:hAnsiTheme="majorBidi" w:cstheme="majorBidi"/>
          <w:color w:val="000000" w:themeColor="text1"/>
          <w:sz w:val="24"/>
          <w:szCs w:val="24"/>
        </w:rPr>
        <w:t>("Aortic Aneurysm, Abdominal"[mesh] OR "Aortic Aneurysm, Thoracoabdominal"[mesh] OR "Descending Thoracic Aortic Aneurysm"[mesh] OR Abdominal Aortic Aneurysm*[tiab] OR Abdominal Aorta Aneurysm*[tiab] OR aortic abdominal aneurysm*[tiab] OR abdominal/thoracic aortic aneurysm*[tiab] OR thoracoabdominal aortic aneurysm*[tiab] OR thoracic-abdominal aorta aneurysm*[tiab] OR thoracic-abdominal aortic aneurysm*[tiab] OR thoracicabdominal aortic aneurysm*[tiab] OR thoraco-abdominal aorta aneurysm*[tiab] OR thoraco-abdominal aortic aneurysm*[tiab] OR Descending Thoracic Aortic Aneurysm*[tiab] OR descending aortic aneurysm*[tiab] OR infrarenal aortic aneurysm*[tiab] OR juxtarenal aortic aneurysm*[tiab] OR pararenal aortic aneurysm*[tiab]) AND ("Radiomics"[mesh] OR radiomics[tiab] OR radiomic[tiab] OR texture analysis[tiab] OR quantitative imaging feature*[tiab] OR imageomic*[tiab] OR imageomics[tiab] OR machine learning*[tiab] OR artificial Intelligence*[tiab] OR deep learning*[tiab] OR neural network*[tiab] OR radiogenomic*[tiab] OR radiogenomics[tiab])</w:t>
      </w:r>
    </w:p>
    <w:p w:rsidR="009972E9" w:rsidRPr="000A4B81" w:rsidRDefault="009972E9" w:rsidP="009972E9">
      <w:pPr>
        <w:spacing w:before="24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A4B8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copus: (297 results up to Feb. 2024): </w:t>
      </w:r>
      <w:r w:rsidRPr="000A4B8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ITLE-ABS-KEY(“Aortic Aneurysm, Abdominal" OR "Aortic Aneurysm, Thoracoabdominal" OR "Descending Thoracic Aortic Aneurysm" OR "Abdominal Aortic Aneurysm*” OR “Abdominal Aorta Aneurysm*” OR “aortic abdominal aneurysm*” OR “abdominal/thoracic aortic aneurysm*” OR “thoracoabdominal aortic aneurysm*” OR “thoracic-abdominal aorta aneurysm*” OR “thoracic-abdominal aortic aneurysm*” OR “thoracicabdominal aortic aneurysm*” OR “thoraco-abdominal aorta aneurysm*” OR “thoraco-abdominal aortic aneurysm*” OR “Descending Thoracic Aortic </w:t>
      </w:r>
      <w:r w:rsidRPr="000A4B81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Aneurysm*” OR “descending aortic aneurysm*” OR “infrarenal aortic aneurysm*” OR “juxtarenal aortic aneurysm*” OR “pararenal aortic aneurysm*”) AND TITLE-ABS-KEY("radiomics” OR “radiomic” OR “texture analysis” OR “quantitative imaging feature*” OR “imageomic*” OR “imageomics” OR “machine learning*” OR “artificial Intelligence*” OR “deep learning*” OR “neural network*” OR “radiogenomic*” OR “radiogenomics”)</w:t>
      </w:r>
    </w:p>
    <w:p w:rsidR="009972E9" w:rsidRPr="000A4B81" w:rsidRDefault="009972E9" w:rsidP="009972E9">
      <w:pPr>
        <w:spacing w:before="24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A4B8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Web of Science (177 results up to Feb. 2024): </w:t>
      </w:r>
      <w:r w:rsidRPr="000A4B81">
        <w:rPr>
          <w:rFonts w:asciiTheme="majorBidi" w:hAnsiTheme="majorBidi" w:cstheme="majorBidi"/>
          <w:color w:val="000000" w:themeColor="text1"/>
          <w:sz w:val="24"/>
          <w:szCs w:val="24"/>
        </w:rPr>
        <w:t>TS=(“Aortic Aneurysm, Abdominal" OR "Aortic Aneurysm, Thoracoabdominal" OR "Descending Thoracic Aortic Aneurysm" OR "Abdominal Aortic Aneurysm*” OR “Abdominal Aorta Aneurysm*” OR “aortic abdominal aneurysm*” OR “abdominal/thoracic aortic aneurysm*” OR “thoracoabdominal aortic aneurysm*” OR “thoracic-abdominal aorta aneurysm*” OR “thoracic-abdominal aortic aneurysm*” OR “thoracicabdominal aortic aneurysm*” OR “thoraco-abdominal aorta aneurysm*” OR “thoraco-abdominal aortic aneurysm*” OR “Descending Thoracic Aortic Aneurysm*” OR “descending aortic aneurysm*” OR “infrarenal aortic aneurysm*” OR “juxtarenal aortic aneurysm*” OR “pararenal aortic aneurysm*”) AND TS=("radiomics” OR “radiomic” OR “texture analysis” OR “quantitative imaging feature*” OR “imageomic*” OR “imageomics” OR “machine learning*” OR “artificial Intelligence*” OR “deep learning*” OR “neural network*” OR “radiogenomic*” OR “radiogenomics”)</w:t>
      </w:r>
    </w:p>
    <w:p w:rsidR="009972E9" w:rsidRPr="00D1533F" w:rsidRDefault="009972E9" w:rsidP="009972E9">
      <w:pPr>
        <w:spacing w:before="240"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A4B8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mbase (200 results up to Feb. 2024): </w:t>
      </w:r>
      <w:r w:rsidRPr="000A4B8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‘abdominal aortic aneurysm’/exp OR ‘infrarenal aortic aneurysm’/exp OR ‘juxtarenal aortic aneurysm’/exp OR ‘pararenal aortic aneurysm’/exp OR ‘thoracoabdominal aorta aneurysm’/exp OR ‘descending aortic aneurysm’/exp OR ‘Aortic Aneurysm, Abdominal’:ab,ti OR ‘Aortic Aneurysm, Thoracoabdominal’:ab,ti OR ‘Descending Thoracic Aortic Aneurysm’:ab,ti OR ‘Abdominal Aortic Aneurysm*’:ab,ti OR ‘Abdominal Aorta Aneurysm*’:ab,ti OR ‘aortic abdominal aneurysm*’:ab,ti OR ‘abdominal/thoracic aortic </w:t>
      </w:r>
      <w:r w:rsidRPr="000A4B81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aneurysm*’:ab,ti OR ‘thoracoabdominal aortic aneurysm*’:ab,ti OR ‘thoracic-abdominal aorta aneurysm*’:ab,ti OR ‘thoracic-abdominal aortic aneurysm*’:ab,ti OR ‘thoracicabdominal aortic aneurysm*’:ab,ti OR ‘thoraco-abdominal aorta aneurysm*’:ab,ti OR ‘thoraco-abdominal aortic aneurysm*’:ab,ti OR ‘Descending Thoracic Aortic Aneurysm*’:ab,ti OR ‘descending aortic aneurysm*’:ab,ti OR ‘infrarenal aortic aneurysm*’:ab,ti OR ‘juxtarenal aortic aneurysm*’:ab,ti OR ‘pararenal aortic aneurysm*’:ab,ti) AND (‘radiomics’/exp OR ‘radiomics’:ab,ti OR ‘radiomic’:ab,ti OR ‘texture analysis’:ab,ti OR ‘quantitative imaging feature*’:ab,ti OR ‘imageomic*’:ab,ti OR ‘imageomics’:ab,ti OR ‘machine learning*’:ab,ti OR ‘artificial Intelligence*’:ab,ti OR ‘deep learning*’:ab,ti OR ‘neural network*’:ab,ti OR ‘radiogenomic*’:ab,ti OR ‘radiogenomics’:ab,ti)</w:t>
      </w:r>
    </w:p>
    <w:p w:rsidR="00FF3114" w:rsidRDefault="00FF3114"/>
    <w:sectPr w:rsidR="00FF3114" w:rsidSect="00845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E9"/>
    <w:rsid w:val="00003AA1"/>
    <w:rsid w:val="00041205"/>
    <w:rsid w:val="00055D9D"/>
    <w:rsid w:val="0006321F"/>
    <w:rsid w:val="000769A0"/>
    <w:rsid w:val="00084CFB"/>
    <w:rsid w:val="0009623B"/>
    <w:rsid w:val="000B6D5B"/>
    <w:rsid w:val="000D1768"/>
    <w:rsid w:val="000E1707"/>
    <w:rsid w:val="000E4306"/>
    <w:rsid w:val="00123E66"/>
    <w:rsid w:val="001417A7"/>
    <w:rsid w:val="00142353"/>
    <w:rsid w:val="00152877"/>
    <w:rsid w:val="0016370B"/>
    <w:rsid w:val="00167C83"/>
    <w:rsid w:val="00170F76"/>
    <w:rsid w:val="001C7907"/>
    <w:rsid w:val="001E1C4B"/>
    <w:rsid w:val="001E7398"/>
    <w:rsid w:val="001F204A"/>
    <w:rsid w:val="001F6DAA"/>
    <w:rsid w:val="00200383"/>
    <w:rsid w:val="00241BB3"/>
    <w:rsid w:val="00263515"/>
    <w:rsid w:val="002654AB"/>
    <w:rsid w:val="00270DF0"/>
    <w:rsid w:val="002B7151"/>
    <w:rsid w:val="002D1FB3"/>
    <w:rsid w:val="002D770A"/>
    <w:rsid w:val="002F4513"/>
    <w:rsid w:val="002F55C8"/>
    <w:rsid w:val="00310CC6"/>
    <w:rsid w:val="00353F09"/>
    <w:rsid w:val="00365E40"/>
    <w:rsid w:val="00366EEC"/>
    <w:rsid w:val="003925D2"/>
    <w:rsid w:val="003A2617"/>
    <w:rsid w:val="003B13B4"/>
    <w:rsid w:val="003B75D5"/>
    <w:rsid w:val="003C5630"/>
    <w:rsid w:val="003D1107"/>
    <w:rsid w:val="003E0747"/>
    <w:rsid w:val="00417659"/>
    <w:rsid w:val="0042133F"/>
    <w:rsid w:val="004226DF"/>
    <w:rsid w:val="00422ABA"/>
    <w:rsid w:val="00441F93"/>
    <w:rsid w:val="0048478F"/>
    <w:rsid w:val="00485AFF"/>
    <w:rsid w:val="00494AE7"/>
    <w:rsid w:val="00496285"/>
    <w:rsid w:val="004A09E0"/>
    <w:rsid w:val="004B6268"/>
    <w:rsid w:val="004E0FFE"/>
    <w:rsid w:val="004E7E94"/>
    <w:rsid w:val="00510851"/>
    <w:rsid w:val="005668D1"/>
    <w:rsid w:val="005836FB"/>
    <w:rsid w:val="00596A7A"/>
    <w:rsid w:val="005A1EF2"/>
    <w:rsid w:val="005C099A"/>
    <w:rsid w:val="005E364D"/>
    <w:rsid w:val="005F15F8"/>
    <w:rsid w:val="005F65AE"/>
    <w:rsid w:val="00617309"/>
    <w:rsid w:val="006362C4"/>
    <w:rsid w:val="00643384"/>
    <w:rsid w:val="00652F41"/>
    <w:rsid w:val="00657123"/>
    <w:rsid w:val="00675EF4"/>
    <w:rsid w:val="006815A8"/>
    <w:rsid w:val="006E2660"/>
    <w:rsid w:val="006F26BA"/>
    <w:rsid w:val="00705A18"/>
    <w:rsid w:val="00715D2D"/>
    <w:rsid w:val="00731845"/>
    <w:rsid w:val="007464A7"/>
    <w:rsid w:val="007608D2"/>
    <w:rsid w:val="00771B60"/>
    <w:rsid w:val="00776AA5"/>
    <w:rsid w:val="00784EA5"/>
    <w:rsid w:val="007C6845"/>
    <w:rsid w:val="007D2E0F"/>
    <w:rsid w:val="007E02E2"/>
    <w:rsid w:val="008068B6"/>
    <w:rsid w:val="00814D73"/>
    <w:rsid w:val="00826CF2"/>
    <w:rsid w:val="008373BF"/>
    <w:rsid w:val="00845ED2"/>
    <w:rsid w:val="00856B9D"/>
    <w:rsid w:val="0088780B"/>
    <w:rsid w:val="008B2F6A"/>
    <w:rsid w:val="008C01A9"/>
    <w:rsid w:val="008C03AE"/>
    <w:rsid w:val="008C2113"/>
    <w:rsid w:val="008D6CB6"/>
    <w:rsid w:val="008E3729"/>
    <w:rsid w:val="008F24DF"/>
    <w:rsid w:val="008F5FB2"/>
    <w:rsid w:val="009100F5"/>
    <w:rsid w:val="00912817"/>
    <w:rsid w:val="009341D9"/>
    <w:rsid w:val="00945896"/>
    <w:rsid w:val="009972E9"/>
    <w:rsid w:val="009A0C92"/>
    <w:rsid w:val="009E2AE0"/>
    <w:rsid w:val="00A31326"/>
    <w:rsid w:val="00A42B45"/>
    <w:rsid w:val="00A572F1"/>
    <w:rsid w:val="00A57E1C"/>
    <w:rsid w:val="00A65E80"/>
    <w:rsid w:val="00A67FB1"/>
    <w:rsid w:val="00A92CD2"/>
    <w:rsid w:val="00AC51E0"/>
    <w:rsid w:val="00B15FE0"/>
    <w:rsid w:val="00B22F33"/>
    <w:rsid w:val="00B435BF"/>
    <w:rsid w:val="00B507B3"/>
    <w:rsid w:val="00B52B53"/>
    <w:rsid w:val="00B5399D"/>
    <w:rsid w:val="00B60D9F"/>
    <w:rsid w:val="00BB798D"/>
    <w:rsid w:val="00BE202A"/>
    <w:rsid w:val="00BE4D43"/>
    <w:rsid w:val="00BF2009"/>
    <w:rsid w:val="00C174A1"/>
    <w:rsid w:val="00C96AA9"/>
    <w:rsid w:val="00C97103"/>
    <w:rsid w:val="00CB0E76"/>
    <w:rsid w:val="00CC7347"/>
    <w:rsid w:val="00CC743A"/>
    <w:rsid w:val="00CD26A0"/>
    <w:rsid w:val="00CE7B2E"/>
    <w:rsid w:val="00CF0062"/>
    <w:rsid w:val="00D53642"/>
    <w:rsid w:val="00D634BC"/>
    <w:rsid w:val="00D74BD0"/>
    <w:rsid w:val="00D86E4D"/>
    <w:rsid w:val="00D90D0A"/>
    <w:rsid w:val="00D955E6"/>
    <w:rsid w:val="00DB4656"/>
    <w:rsid w:val="00DB69AD"/>
    <w:rsid w:val="00DC50D9"/>
    <w:rsid w:val="00DD3635"/>
    <w:rsid w:val="00E02E5C"/>
    <w:rsid w:val="00E0478B"/>
    <w:rsid w:val="00E064CC"/>
    <w:rsid w:val="00E4328F"/>
    <w:rsid w:val="00E44B94"/>
    <w:rsid w:val="00E50B7B"/>
    <w:rsid w:val="00E60AAE"/>
    <w:rsid w:val="00E62918"/>
    <w:rsid w:val="00EA4FA1"/>
    <w:rsid w:val="00EF3CE4"/>
    <w:rsid w:val="00EF564E"/>
    <w:rsid w:val="00F00DCD"/>
    <w:rsid w:val="00F4478B"/>
    <w:rsid w:val="00F45B1F"/>
    <w:rsid w:val="00F46AB6"/>
    <w:rsid w:val="00F664EF"/>
    <w:rsid w:val="00F83DAD"/>
    <w:rsid w:val="00FD45D2"/>
    <w:rsid w:val="00FD4EBE"/>
    <w:rsid w:val="00FD50B0"/>
    <w:rsid w:val="00FD6699"/>
    <w:rsid w:val="00FF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BD87DF4-8738-004F-9B1F-954872B0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2E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72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forouzan</dc:creator>
  <cp:keywords/>
  <dc:description/>
  <cp:lastModifiedBy>ali forouzan</cp:lastModifiedBy>
  <cp:revision>1</cp:revision>
  <dcterms:created xsi:type="dcterms:W3CDTF">2025-02-19T09:24:00Z</dcterms:created>
  <dcterms:modified xsi:type="dcterms:W3CDTF">2025-02-19T09:25:00Z</dcterms:modified>
</cp:coreProperties>
</file>